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1B5804" w14:textId="6C6D7753" w:rsidR="00A25527" w:rsidRPr="00420C95" w:rsidRDefault="00A25527" w:rsidP="00420C95">
      <w:pPr>
        <w:rPr>
          <w:lang w:val="en-US"/>
        </w:rPr>
      </w:pPr>
      <w:r w:rsidRPr="00CA1F1A">
        <w:rPr>
          <w:b/>
          <w:bCs/>
          <w:lang w:val="en-US"/>
        </w:rPr>
        <w:t xml:space="preserve">S2 Figure: </w:t>
      </w:r>
      <w:r w:rsidRPr="00CA1F1A">
        <w:rPr>
          <w:b/>
          <w:bCs/>
          <w:lang w:val="en-AU"/>
        </w:rPr>
        <w:t xml:space="preserve">Agreement between the test and retest of both visual </w:t>
      </w:r>
      <w:proofErr w:type="spellStart"/>
      <w:r w:rsidRPr="00CA1F1A">
        <w:rPr>
          <w:b/>
          <w:bCs/>
          <w:lang w:val="en-AU"/>
        </w:rPr>
        <w:t>analog</w:t>
      </w:r>
      <w:proofErr w:type="spellEnd"/>
      <w:r w:rsidRPr="00CA1F1A">
        <w:rPr>
          <w:b/>
          <w:bCs/>
          <w:lang w:val="en-AU"/>
        </w:rPr>
        <w:t xml:space="preserve"> scales according to Bland-Altman analysis, in the sensitivity analysis cohort.</w:t>
      </w:r>
      <w:r w:rsidRPr="00CA1F1A">
        <w:rPr>
          <w:lang w:val="en-AU"/>
        </w:rPr>
        <w:t xml:space="preserve"> </w:t>
      </w:r>
      <w:r w:rsidRPr="00CA1F1A">
        <w:rPr>
          <w:bCs/>
          <w:lang w:val="en-AU"/>
        </w:rPr>
        <w:t xml:space="preserve">A. Bland-Altman plot for VAS Anxiety, B. Bland-Altman plot for VAS Mood. </w:t>
      </w:r>
    </w:p>
    <w:p w14:paraId="0AEEFAED" w14:textId="1ADFDE97" w:rsidR="00F43EDC" w:rsidRPr="00C16209" w:rsidRDefault="00F43EDC">
      <w:pPr>
        <w:rPr>
          <w:lang w:val="en-AU"/>
        </w:rPr>
      </w:pPr>
      <w:r w:rsidRPr="00C16209">
        <w:rPr>
          <w:noProof/>
          <w:lang w:val="en-AU"/>
          <w14:ligatures w14:val="standardContextual"/>
        </w:rPr>
        <w:drawing>
          <wp:inline distT="0" distB="0" distL="0" distR="0" wp14:anchorId="6A88F964" wp14:editId="4541F335">
            <wp:extent cx="5676900" cy="6527800"/>
            <wp:effectExtent l="0" t="0" r="0" b="0"/>
            <wp:docPr id="271103575" name="Image 2" descr="Une image contenant texte, capture d’écran, nombre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1103575" name="Image 2" descr="Une image contenant texte, capture d’écran, nombre, ligne&#10;&#10;Description générée automatiquement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652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3AE245" w14:textId="77777777" w:rsidR="00112412" w:rsidRPr="00C16209" w:rsidRDefault="00112412" w:rsidP="00112412">
      <w:pPr>
        <w:rPr>
          <w:lang w:val="en-AU"/>
        </w:rPr>
      </w:pPr>
    </w:p>
    <w:p w14:paraId="1FDE5385" w14:textId="77777777" w:rsidR="00112412" w:rsidRPr="00C16209" w:rsidRDefault="00112412" w:rsidP="00112412">
      <w:pPr>
        <w:rPr>
          <w:lang w:val="en-US"/>
        </w:rPr>
      </w:pPr>
    </w:p>
    <w:p w14:paraId="64012292" w14:textId="77777777" w:rsidR="00112412" w:rsidRPr="00C16209" w:rsidRDefault="00112412" w:rsidP="00112412">
      <w:pPr>
        <w:rPr>
          <w:lang w:val="en-US"/>
        </w:rPr>
      </w:pPr>
    </w:p>
    <w:p w14:paraId="5AFDA406" w14:textId="77777777" w:rsidR="00112412" w:rsidRPr="00C16209" w:rsidRDefault="00112412" w:rsidP="00112412">
      <w:pPr>
        <w:rPr>
          <w:lang w:val="en-US"/>
        </w:rPr>
      </w:pPr>
    </w:p>
    <w:p w14:paraId="0C4CACE2" w14:textId="77777777" w:rsidR="00112412" w:rsidRPr="00C16209" w:rsidRDefault="00112412" w:rsidP="00112412">
      <w:pPr>
        <w:rPr>
          <w:lang w:val="en-US"/>
        </w:rPr>
      </w:pPr>
    </w:p>
    <w:p w14:paraId="7D3E275D" w14:textId="77777777" w:rsidR="00112412" w:rsidRPr="00C16209" w:rsidRDefault="00112412" w:rsidP="00112412">
      <w:pPr>
        <w:rPr>
          <w:lang w:val="en-US"/>
        </w:rPr>
      </w:pPr>
    </w:p>
    <w:p w14:paraId="43F37A55" w14:textId="77777777" w:rsidR="00112412" w:rsidRPr="00C16209" w:rsidRDefault="00112412" w:rsidP="00112412">
      <w:pPr>
        <w:rPr>
          <w:lang w:val="en-US"/>
        </w:rPr>
      </w:pPr>
    </w:p>
    <w:p w14:paraId="5F37208F" w14:textId="77777777" w:rsidR="00112412" w:rsidRPr="00C16209" w:rsidRDefault="00112412" w:rsidP="00112412">
      <w:pPr>
        <w:rPr>
          <w:lang w:val="en-US"/>
        </w:rPr>
      </w:pPr>
    </w:p>
    <w:sectPr w:rsidR="00112412" w:rsidRPr="00C162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B24"/>
    <w:rsid w:val="00011FAF"/>
    <w:rsid w:val="000519D8"/>
    <w:rsid w:val="00055C75"/>
    <w:rsid w:val="00112412"/>
    <w:rsid w:val="00134C3B"/>
    <w:rsid w:val="00157364"/>
    <w:rsid w:val="001E708C"/>
    <w:rsid w:val="00420C95"/>
    <w:rsid w:val="00464E53"/>
    <w:rsid w:val="00522A0C"/>
    <w:rsid w:val="00545BF2"/>
    <w:rsid w:val="00566A4C"/>
    <w:rsid w:val="005825EF"/>
    <w:rsid w:val="006718FC"/>
    <w:rsid w:val="006A273B"/>
    <w:rsid w:val="007A6182"/>
    <w:rsid w:val="0084756F"/>
    <w:rsid w:val="00853641"/>
    <w:rsid w:val="00A25527"/>
    <w:rsid w:val="00B52D3C"/>
    <w:rsid w:val="00C0385A"/>
    <w:rsid w:val="00C16209"/>
    <w:rsid w:val="00C36715"/>
    <w:rsid w:val="00CA1F1A"/>
    <w:rsid w:val="00D603C3"/>
    <w:rsid w:val="00D60962"/>
    <w:rsid w:val="00D66A0C"/>
    <w:rsid w:val="00D77B24"/>
    <w:rsid w:val="00E40849"/>
    <w:rsid w:val="00E472EF"/>
    <w:rsid w:val="00F43EDC"/>
    <w:rsid w:val="00FE4690"/>
    <w:rsid w:val="00FF3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F92234"/>
  <w15:chartTrackingRefBased/>
  <w15:docId w15:val="{C5A02E4F-B65E-D04C-B8A4-807FC7862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56F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D77B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77B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77B2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77B2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77B2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77B2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77B2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77B2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77B2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77B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77B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D77B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77B24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77B24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77B2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77B2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77B2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77B2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77B2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D77B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77B2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D77B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77B2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D77B2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77B2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D77B2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77B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77B24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77B24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nhideWhenUsed/>
    <w:rsid w:val="00D77B24"/>
    <w:rPr>
      <w:sz w:val="16"/>
      <w:szCs w:val="16"/>
    </w:rPr>
  </w:style>
  <w:style w:type="paragraph" w:customStyle="1" w:styleId="Standard">
    <w:name w:val="Standard"/>
    <w:rsid w:val="00D60962"/>
    <w:pPr>
      <w:suppressAutoHyphens/>
      <w:autoSpaceDN w:val="0"/>
      <w:spacing w:line="360" w:lineRule="auto"/>
      <w:ind w:firstLine="709"/>
      <w:jc w:val="both"/>
      <w:textAlignment w:val="baseline"/>
    </w:pPr>
    <w:rPr>
      <w:rFonts w:ascii="Times New Roman" w:eastAsia="Times New Roman" w:hAnsi="Times New Roman" w:cs="Times New Roman"/>
      <w:kern w:val="3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887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36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Delamarre</dc:creator>
  <cp:keywords/>
  <dc:description/>
  <cp:lastModifiedBy>Louis DELAMARRE</cp:lastModifiedBy>
  <cp:revision>15</cp:revision>
  <dcterms:created xsi:type="dcterms:W3CDTF">2024-07-19T06:27:00Z</dcterms:created>
  <dcterms:modified xsi:type="dcterms:W3CDTF">2024-12-13T17:01:00Z</dcterms:modified>
</cp:coreProperties>
</file>